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30151" w14:textId="77777777" w:rsidR="006A7AD5" w:rsidRPr="00CA2E92" w:rsidRDefault="006A7AD5" w:rsidP="006A7AD5">
      <w:pPr>
        <w:pStyle w:val="Heading3"/>
        <w:rPr>
          <w:color w:val="auto"/>
        </w:rPr>
      </w:pPr>
      <w:r w:rsidRPr="00CA2E92">
        <w:rPr>
          <w:color w:val="auto"/>
        </w:rPr>
        <w:t>Supplementary Figures</w:t>
      </w:r>
    </w:p>
    <w:p w14:paraId="67366B92" w14:textId="77777777" w:rsidR="006A7AD5" w:rsidRPr="00CA2E92" w:rsidRDefault="006A7AD5" w:rsidP="006A7AD5">
      <w:pPr>
        <w:ind w:firstLine="360"/>
      </w:pPr>
      <w:r w:rsidRPr="00CA2E92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0907A9F5" wp14:editId="060FDC99">
            <wp:simplePos x="0" y="0"/>
            <wp:positionH relativeFrom="column">
              <wp:posOffset>485775</wp:posOffset>
            </wp:positionH>
            <wp:positionV relativeFrom="paragraph">
              <wp:posOffset>152400</wp:posOffset>
            </wp:positionV>
            <wp:extent cx="4862513" cy="1863206"/>
            <wp:effectExtent l="0" t="0" r="0" b="0"/>
            <wp:wrapSquare wrapText="bothSides" distT="114300" distB="114300" distL="114300" distR="11430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t="5882" b="5882"/>
                    <a:stretch>
                      <a:fillRect/>
                    </a:stretch>
                  </pic:blipFill>
                  <pic:spPr>
                    <a:xfrm>
                      <a:off x="0" y="0"/>
                      <a:ext cx="4862513" cy="18632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DC9B6A7" w14:textId="77777777" w:rsidR="006A7AD5" w:rsidRPr="00CA2E92" w:rsidRDefault="006A7AD5" w:rsidP="006A7AD5"/>
    <w:p w14:paraId="2E70ECC0" w14:textId="77777777" w:rsidR="006A7AD5" w:rsidRPr="00CA2E92" w:rsidRDefault="006A7AD5" w:rsidP="006A7AD5"/>
    <w:p w14:paraId="3D37518D" w14:textId="77777777" w:rsidR="006A7AD5" w:rsidRPr="00CA2E92" w:rsidRDefault="006A7AD5" w:rsidP="006A7AD5"/>
    <w:p w14:paraId="0E4052DC" w14:textId="77777777" w:rsidR="006A7AD5" w:rsidRPr="00CA2E92" w:rsidRDefault="006A7AD5" w:rsidP="006A7AD5"/>
    <w:p w14:paraId="54B78415" w14:textId="77777777" w:rsidR="006A7AD5" w:rsidRPr="00CA2E92" w:rsidRDefault="006A7AD5" w:rsidP="006A7AD5"/>
    <w:p w14:paraId="1F530262" w14:textId="77777777" w:rsidR="006A7AD5" w:rsidRPr="00CA2E92" w:rsidRDefault="006A7AD5" w:rsidP="006A7AD5"/>
    <w:p w14:paraId="4E8F1A87" w14:textId="77777777" w:rsidR="006A7AD5" w:rsidRPr="00CA2E92" w:rsidRDefault="006A7AD5" w:rsidP="006A7AD5"/>
    <w:p w14:paraId="62F99E55" w14:textId="77777777" w:rsidR="006A7AD5" w:rsidRPr="00CA2E92" w:rsidRDefault="006A7AD5" w:rsidP="006A7AD5"/>
    <w:p w14:paraId="1D3C154C" w14:textId="77777777" w:rsidR="006A7AD5" w:rsidRPr="00CA2E92" w:rsidRDefault="006A7AD5" w:rsidP="006A7AD5"/>
    <w:p w14:paraId="2509C619" w14:textId="77777777" w:rsidR="006A7AD5" w:rsidRPr="00CA2E92" w:rsidRDefault="006A7AD5" w:rsidP="006A7AD5"/>
    <w:p w14:paraId="03017D7C" w14:textId="77777777" w:rsidR="006A7AD5" w:rsidRPr="00CA2E92" w:rsidRDefault="006A7AD5" w:rsidP="006A7AD5"/>
    <w:p w14:paraId="6B37ADB3" w14:textId="77777777" w:rsidR="006A7AD5" w:rsidRPr="00CA2E92" w:rsidRDefault="006A7AD5" w:rsidP="006A7AD5">
      <w:r w:rsidRPr="00CA2E92">
        <w:t>Figure S1. Legend for Figures S2-S16 indicating the instruments used on the OCNMS moorings with the variables they measure in parentheses.</w:t>
      </w:r>
    </w:p>
    <w:p w14:paraId="520F99F3" w14:textId="77777777" w:rsidR="006A7AD5" w:rsidRPr="00CA2E92" w:rsidRDefault="006A7AD5" w:rsidP="006A7AD5"/>
    <w:p w14:paraId="3B91DBAA" w14:textId="77777777" w:rsidR="006A7AD5" w:rsidRPr="00CA2E92" w:rsidRDefault="006A7AD5" w:rsidP="006A7AD5">
      <w:r w:rsidRPr="00CA2E92">
        <w:rPr>
          <w:noProof/>
        </w:rPr>
        <w:drawing>
          <wp:inline distT="114300" distB="114300" distL="114300" distR="114300" wp14:anchorId="298E7CBA" wp14:editId="5A53A650">
            <wp:extent cx="5743575" cy="3371850"/>
            <wp:effectExtent l="0" t="0" r="0" b="0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 l="329" r="329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3371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A4E12C" w14:textId="77777777" w:rsidR="006A7AD5" w:rsidRPr="00CA2E92" w:rsidRDefault="006A7AD5" w:rsidP="006A7AD5">
      <w:r w:rsidRPr="00CA2E92">
        <w:t xml:space="preserve">Figure S2. Timeline of measurements at the Makah Bay 15-meter isobath site. For Figs. S2-S16, the instrument types are shown in Fig. S1 and the vertical axis labels show the nominal instrument depth in meters. </w:t>
      </w:r>
    </w:p>
    <w:p w14:paraId="015F3BB7" w14:textId="77777777" w:rsidR="006A7AD5" w:rsidRPr="00CA2E92" w:rsidRDefault="006A7AD5" w:rsidP="006A7AD5"/>
    <w:p w14:paraId="3D829015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5620347C" wp14:editId="2C8A68B1">
            <wp:extent cx="5943600" cy="7058025"/>
            <wp:effectExtent l="0" t="0" r="0" b="0"/>
            <wp:docPr id="11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6"/>
                    <a:srcRect t="5478" b="547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8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DE3CBC" w14:textId="77777777" w:rsidR="006A7AD5" w:rsidRPr="00CA2E92" w:rsidRDefault="006A7AD5" w:rsidP="006A7AD5">
      <w:r w:rsidRPr="00CA2E92">
        <w:t xml:space="preserve">Figure S3. Timeline of measurements at the Makah Bay 42-meter isobath site. </w:t>
      </w:r>
    </w:p>
    <w:p w14:paraId="6CCCEC0F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54DF1A80" wp14:editId="0E08964A">
            <wp:extent cx="5943600" cy="3371454"/>
            <wp:effectExtent l="0" t="0" r="0" b="0"/>
            <wp:docPr id="1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t="1368" b="136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14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88EDA5" w14:textId="77777777" w:rsidR="006A7AD5" w:rsidRPr="00CA2E92" w:rsidRDefault="006A7AD5" w:rsidP="006A7AD5">
      <w:r w:rsidRPr="00CA2E92">
        <w:t xml:space="preserve">Figure S4. Timeline of measurements at the Cape Alava 15-meter isobath site. </w:t>
      </w:r>
    </w:p>
    <w:p w14:paraId="7C117F85" w14:textId="77777777" w:rsidR="006A7AD5" w:rsidRPr="00CA2E92" w:rsidRDefault="006A7AD5" w:rsidP="006A7AD5"/>
    <w:p w14:paraId="46561471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7A7A5D09" wp14:editId="43501F66">
            <wp:extent cx="5943600" cy="7058025"/>
            <wp:effectExtent l="0" t="0" r="0" b="0"/>
            <wp:docPr id="13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8"/>
                    <a:srcRect t="5478" b="547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8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5B0818" w14:textId="77777777" w:rsidR="006A7AD5" w:rsidRPr="00CA2E92" w:rsidRDefault="006A7AD5" w:rsidP="006A7AD5">
      <w:r w:rsidRPr="00CA2E92">
        <w:t xml:space="preserve">Figure S5. Timeline of measurements at the Cape Alava 42-meter isobath site. </w:t>
      </w:r>
    </w:p>
    <w:p w14:paraId="125260C8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73D17314" wp14:editId="4538BD1A">
            <wp:extent cx="5943600" cy="5791200"/>
            <wp:effectExtent l="0" t="0" r="0" b="0"/>
            <wp:docPr id="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 t="5024" b="50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578709" w14:textId="77777777" w:rsidR="006A7AD5" w:rsidRPr="00CA2E92" w:rsidRDefault="006A7AD5" w:rsidP="006A7AD5">
      <w:r w:rsidRPr="00CA2E92">
        <w:t xml:space="preserve">Figure S6. Timeline of measurements at the Cape Alava 65-meter isobath site. </w:t>
      </w:r>
    </w:p>
    <w:p w14:paraId="21E44ED2" w14:textId="77777777" w:rsidR="006A7AD5" w:rsidRPr="00CA2E92" w:rsidRDefault="006A7AD5" w:rsidP="006A7AD5"/>
    <w:p w14:paraId="4EB08D27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2CBB6B95" wp14:editId="2D1B0481">
            <wp:extent cx="5943600" cy="8020050"/>
            <wp:effectExtent l="0" t="0" r="0" b="0"/>
            <wp:docPr id="22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10"/>
                    <a:srcRect t="5259" b="95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20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23FA37" w14:textId="77777777" w:rsidR="006A7AD5" w:rsidRPr="00CA2E92" w:rsidRDefault="006A7AD5" w:rsidP="006A7AD5">
      <w:r w:rsidRPr="00CA2E92">
        <w:t xml:space="preserve">Figure S7. Timeline of measurements at the Cape Alava 100-meter isobath site. </w:t>
      </w:r>
    </w:p>
    <w:p w14:paraId="0D430326" w14:textId="77777777" w:rsidR="006A7AD5" w:rsidRPr="00CA2E92" w:rsidRDefault="006A7AD5" w:rsidP="006A7AD5"/>
    <w:p w14:paraId="5EDC833F" w14:textId="77777777" w:rsidR="006A7AD5" w:rsidRPr="00CA2E92" w:rsidRDefault="006A7AD5" w:rsidP="006A7AD5">
      <w:r w:rsidRPr="00CA2E92">
        <w:rPr>
          <w:noProof/>
        </w:rPr>
        <w:drawing>
          <wp:inline distT="114300" distB="114300" distL="114300" distR="114300" wp14:anchorId="00888662" wp14:editId="109815F3">
            <wp:extent cx="5943600" cy="3371454"/>
            <wp:effectExtent l="0" t="0" r="0" b="0"/>
            <wp:docPr id="19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1"/>
                    <a:srcRect t="1368" b="136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14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A3FBCD" w14:textId="77777777" w:rsidR="006A7AD5" w:rsidRPr="00CA2E92" w:rsidRDefault="006A7AD5" w:rsidP="006A7AD5">
      <w:r w:rsidRPr="00CA2E92">
        <w:t xml:space="preserve">Figure S8. Timeline of measurements at the Teahwhit Head 15-meter isobath site. </w:t>
      </w:r>
    </w:p>
    <w:p w14:paraId="49FFC13D" w14:textId="77777777" w:rsidR="006A7AD5" w:rsidRPr="00CA2E92" w:rsidRDefault="006A7AD5" w:rsidP="006A7AD5"/>
    <w:p w14:paraId="73A50BDC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358ED589" wp14:editId="43A2A7F9">
            <wp:extent cx="5943600" cy="7724775"/>
            <wp:effectExtent l="0" t="0" r="0" b="0"/>
            <wp:docPr id="25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12"/>
                    <a:srcRect t="4672" b="62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24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C4FACC" w14:textId="77777777" w:rsidR="006A7AD5" w:rsidRPr="00CA2E92" w:rsidRDefault="006A7AD5" w:rsidP="006A7AD5">
      <w:r w:rsidRPr="00CA2E92">
        <w:t xml:space="preserve">Figure S9. Timeline of measurements at the Teahwhit Head 42-meter isobath site. </w:t>
      </w:r>
    </w:p>
    <w:p w14:paraId="28D631F6" w14:textId="77777777" w:rsidR="006A7AD5" w:rsidRPr="00CA2E92" w:rsidRDefault="006A7AD5" w:rsidP="006A7AD5"/>
    <w:p w14:paraId="3C4779A4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5212CA48" wp14:editId="35E7094B">
            <wp:extent cx="5943600" cy="5819775"/>
            <wp:effectExtent l="0" t="0" r="0" b="0"/>
            <wp:docPr id="4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13"/>
                    <a:srcRect t="4802" b="480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19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12692A" w14:textId="77777777" w:rsidR="006A7AD5" w:rsidRPr="00CA2E92" w:rsidRDefault="006A7AD5" w:rsidP="006A7AD5">
      <w:r w:rsidRPr="00CA2E92">
        <w:t xml:space="preserve">Figure S10. Timeline of measurements at the Teahwhit Head 65-meter isobath site. </w:t>
      </w:r>
    </w:p>
    <w:p w14:paraId="665928E7" w14:textId="77777777" w:rsidR="006A7AD5" w:rsidRPr="00CA2E92" w:rsidRDefault="006A7AD5" w:rsidP="006A7AD5"/>
    <w:p w14:paraId="05830C0D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7B5C539D" wp14:editId="2000B848">
            <wp:extent cx="5943600" cy="3867150"/>
            <wp:effectExtent l="0" t="0" r="0" b="0"/>
            <wp:docPr id="18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4"/>
                    <a:srcRect t="4051" b="405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7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71F1F1" w14:textId="77777777" w:rsidR="006A7AD5" w:rsidRPr="00CA2E92" w:rsidRDefault="006A7AD5" w:rsidP="006A7AD5">
      <w:r w:rsidRPr="00CA2E92">
        <w:t xml:space="preserve">Figure S11. Timeline of measurements at the Kalaloch 15-meter isobath site. </w:t>
      </w:r>
    </w:p>
    <w:p w14:paraId="215B6C44" w14:textId="77777777" w:rsidR="006A7AD5" w:rsidRPr="00CA2E92" w:rsidRDefault="006A7AD5" w:rsidP="006A7AD5"/>
    <w:p w14:paraId="4B552BA4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56AA5A94" wp14:editId="6061B0FC">
            <wp:extent cx="5943600" cy="5848350"/>
            <wp:effectExtent l="0" t="0" r="0" b="0"/>
            <wp:docPr id="2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15"/>
                    <a:srcRect t="3471" b="569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8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782299" w14:textId="77777777" w:rsidR="006A7AD5" w:rsidRPr="00CA2E92" w:rsidRDefault="006A7AD5" w:rsidP="006A7AD5">
      <w:r w:rsidRPr="00CA2E92">
        <w:t xml:space="preserve">Figure S12. Timeline of measurements at the Kalaloch 42-meter isobath site. </w:t>
      </w:r>
    </w:p>
    <w:p w14:paraId="24D41044" w14:textId="77777777" w:rsidR="006A7AD5" w:rsidRPr="00CA2E92" w:rsidRDefault="006A7AD5" w:rsidP="006A7AD5"/>
    <w:p w14:paraId="7680BB85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1ECFAFDB" wp14:editId="209A2526">
            <wp:extent cx="5943600" cy="4791075"/>
            <wp:effectExtent l="0" t="0" r="0" b="0"/>
            <wp:docPr id="14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6"/>
                    <a:srcRect t="1650" b="165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A6CDB5" w14:textId="77777777" w:rsidR="006A7AD5" w:rsidRPr="00CA2E92" w:rsidRDefault="006A7AD5" w:rsidP="006A7AD5">
      <w:r w:rsidRPr="00CA2E92">
        <w:t xml:space="preserve">Figure S13. Timeline of measurements at the Kalaloch 50-meter isobath site. </w:t>
      </w:r>
    </w:p>
    <w:p w14:paraId="712E8446" w14:textId="77777777" w:rsidR="006A7AD5" w:rsidRPr="00CA2E92" w:rsidRDefault="006A7AD5" w:rsidP="006A7AD5"/>
    <w:p w14:paraId="2095645F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548FEC4F" wp14:editId="306973CF">
            <wp:extent cx="5943600" cy="3971925"/>
            <wp:effectExtent l="0" t="0" r="0" b="0"/>
            <wp:docPr id="1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7"/>
                    <a:srcRect t="1561" b="405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1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385C91" w14:textId="77777777" w:rsidR="006A7AD5" w:rsidRPr="00CA2E92" w:rsidRDefault="006A7AD5" w:rsidP="006A7AD5">
      <w:r w:rsidRPr="00CA2E92">
        <w:t xml:space="preserve">Figure S14. Timeline of measurements at the Cape Elizabeth 15-meter isobath site. </w:t>
      </w:r>
    </w:p>
    <w:p w14:paraId="7343E829" w14:textId="77777777" w:rsidR="006A7AD5" w:rsidRPr="00CA2E92" w:rsidRDefault="006A7AD5" w:rsidP="006A7AD5"/>
    <w:p w14:paraId="0F2E63A9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588C8F42" wp14:editId="2360C69F">
            <wp:extent cx="5943600" cy="5934075"/>
            <wp:effectExtent l="0" t="0" r="0" b="0"/>
            <wp:docPr id="24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8"/>
                    <a:srcRect t="1695" b="61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B1FA21" w14:textId="77777777" w:rsidR="006A7AD5" w:rsidRPr="00CA2E92" w:rsidRDefault="006A7AD5" w:rsidP="006A7AD5">
      <w:r w:rsidRPr="00CA2E92">
        <w:t xml:space="preserve">Figure S15. Timeline of measurements at the Cape Elizabeth 42-meter isobath site. </w:t>
      </w:r>
    </w:p>
    <w:p w14:paraId="23D56C27" w14:textId="77777777" w:rsidR="006A7AD5" w:rsidRPr="00CA2E92" w:rsidRDefault="006A7AD5" w:rsidP="006A7AD5"/>
    <w:p w14:paraId="4DA2D56F" w14:textId="77777777" w:rsidR="006A7AD5" w:rsidRPr="00CA2E92" w:rsidRDefault="006A7AD5" w:rsidP="006A7AD5">
      <w:r w:rsidRPr="00CA2E92">
        <w:rPr>
          <w:noProof/>
        </w:rPr>
        <w:lastRenderedPageBreak/>
        <w:drawing>
          <wp:inline distT="114300" distB="114300" distL="114300" distR="114300" wp14:anchorId="52B08DF7" wp14:editId="5A430C27">
            <wp:extent cx="5943141" cy="5747657"/>
            <wp:effectExtent l="0" t="0" r="635" b="5715"/>
            <wp:docPr id="1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.png"/>
                    <pic:cNvPicPr preferRelativeResize="0"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5" b="73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141" cy="5747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2D5D1" w14:textId="77777777" w:rsidR="006A7AD5" w:rsidRPr="00CA2E92" w:rsidRDefault="006A7AD5" w:rsidP="006A7AD5">
      <w:r w:rsidRPr="00CA2E92">
        <w:t xml:space="preserve">Figure S16. Timeline of measurements at the Cape Elizabeth 65-meter isobath site. </w:t>
      </w:r>
    </w:p>
    <w:p w14:paraId="6B31B29A" w14:textId="77777777" w:rsidR="006A7AD5" w:rsidRPr="00CA2E92" w:rsidRDefault="006A7AD5" w:rsidP="006A7AD5"/>
    <w:p w14:paraId="6C9DAB90" w14:textId="77777777" w:rsidR="006A7AD5" w:rsidRPr="00CA2E92" w:rsidRDefault="006A7AD5" w:rsidP="006A7AD5"/>
    <w:p w14:paraId="77CBA99F" w14:textId="77777777" w:rsidR="006A7AD5" w:rsidRPr="00CA2E92" w:rsidRDefault="006A7AD5" w:rsidP="006A7AD5"/>
    <w:p w14:paraId="5B3731C5" w14:textId="77777777" w:rsidR="006A7AD5" w:rsidRPr="00CA2E92" w:rsidRDefault="006A7AD5" w:rsidP="006A7AD5"/>
    <w:p w14:paraId="6F7D39E4" w14:textId="77777777" w:rsidR="006A7AD5" w:rsidRPr="00CA2E92" w:rsidRDefault="006A7AD5" w:rsidP="006A7AD5"/>
    <w:p w14:paraId="3222CC2D" w14:textId="77777777" w:rsidR="006A7AD5" w:rsidRPr="00CA2E92" w:rsidRDefault="006A7AD5" w:rsidP="006A7AD5"/>
    <w:p w14:paraId="7BFFA6FF" w14:textId="77777777" w:rsidR="006A7AD5" w:rsidRPr="00CA2E92" w:rsidRDefault="006A7AD5" w:rsidP="006A7AD5"/>
    <w:p w14:paraId="19B67DE0" w14:textId="77777777" w:rsidR="006A7AD5" w:rsidRPr="00CA2E92" w:rsidRDefault="006A7AD5" w:rsidP="006A7AD5"/>
    <w:p w14:paraId="4D070166" w14:textId="77777777" w:rsidR="008A385E" w:rsidRDefault="008A385E">
      <w:bookmarkStart w:id="0" w:name="_GoBack"/>
      <w:bookmarkEnd w:id="0"/>
    </w:p>
    <w:sectPr w:rsidR="008A385E">
      <w:footerReference w:type="default" r:id="rId2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622B0" w14:textId="77777777" w:rsidR="00785D0D" w:rsidRDefault="006A7AD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22"/>
    <w:rsid w:val="006A7AD5"/>
    <w:rsid w:val="008A385E"/>
    <w:rsid w:val="00CD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4217FD-FAC2-4A18-BC45-8AF39AF3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7AD5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AD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7AD5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shu Saini</dc:creator>
  <cp:keywords/>
  <dc:description/>
  <cp:lastModifiedBy>Deepanshu Saini</cp:lastModifiedBy>
  <cp:revision>2</cp:revision>
  <dcterms:created xsi:type="dcterms:W3CDTF">2026-06-20T02:09:00Z</dcterms:created>
  <dcterms:modified xsi:type="dcterms:W3CDTF">2026-06-20T02:09:00Z</dcterms:modified>
</cp:coreProperties>
</file>